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30B2B" w14:textId="77777777" w:rsidR="007653AC" w:rsidRPr="00CA014A" w:rsidRDefault="007653AC" w:rsidP="007653A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ADDITIONAL FILE</w:t>
      </w:r>
      <w:r w:rsidRPr="00CA014A">
        <w:rPr>
          <w:rFonts w:ascii="Calibri" w:eastAsia="Calibri" w:hAnsi="Calibri" w:cs="Calibri"/>
          <w:b/>
        </w:rPr>
        <w:t xml:space="preserve"> 1: KEY INFORMANT INTERVIEW GUIDES </w:t>
      </w:r>
    </w:p>
    <w:p w14:paraId="7CB03687" w14:textId="77777777" w:rsidR="007653AC" w:rsidRPr="00CA014A" w:rsidRDefault="007653AC" w:rsidP="007653A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</w:rPr>
      </w:pPr>
    </w:p>
    <w:p w14:paraId="0F28C4F1" w14:textId="77777777" w:rsidR="007653AC" w:rsidRPr="00CA014A" w:rsidRDefault="00903F36" w:rsidP="007653A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noProof/>
        </w:rPr>
        <w:pict w14:anchorId="05118E13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2A181A9C" w14:textId="77777777" w:rsidR="007653AC" w:rsidRPr="00CA014A" w:rsidRDefault="007653AC" w:rsidP="007653A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</w:rPr>
      </w:pPr>
    </w:p>
    <w:p w14:paraId="79C189F7" w14:textId="77777777" w:rsidR="007653AC" w:rsidRPr="00CA014A" w:rsidRDefault="007653AC" w:rsidP="007653A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</w:rPr>
      </w:pPr>
    </w:p>
    <w:p w14:paraId="10D6CAE2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>Interview Guide for Coordinators &amp; Trainers</w:t>
      </w:r>
    </w:p>
    <w:p w14:paraId="1B320736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</w:p>
    <w:p w14:paraId="694B648D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>Introductory questions</w:t>
      </w:r>
    </w:p>
    <w:p w14:paraId="0C5D6F6F" w14:textId="77777777" w:rsidR="007653AC" w:rsidRPr="00CA014A" w:rsidRDefault="007653AC" w:rsidP="007653AC">
      <w:pPr>
        <w:numPr>
          <w:ilvl w:val="0"/>
          <w:numId w:val="1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ould you start off by telling me a bit about yourself?</w:t>
      </w:r>
    </w:p>
    <w:p w14:paraId="7788B29D" w14:textId="77777777" w:rsidR="007653AC" w:rsidRPr="00CA014A" w:rsidRDefault="007653AC" w:rsidP="007653AC">
      <w:pPr>
        <w:numPr>
          <w:ilvl w:val="0"/>
          <w:numId w:val="1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tell me about your role at ICM?</w:t>
      </w:r>
    </w:p>
    <w:p w14:paraId="52392134" w14:textId="77777777" w:rsidR="007653AC" w:rsidRPr="00CA014A" w:rsidRDefault="007653AC" w:rsidP="007653AC">
      <w:pPr>
        <w:numPr>
          <w:ilvl w:val="1"/>
          <w:numId w:val="1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ow long have you been in your current role?</w:t>
      </w:r>
    </w:p>
    <w:p w14:paraId="74BB9E94" w14:textId="77777777" w:rsidR="007653AC" w:rsidRPr="00CA014A" w:rsidRDefault="007653AC" w:rsidP="007653AC">
      <w:pPr>
        <w:numPr>
          <w:ilvl w:val="1"/>
          <w:numId w:val="1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are your main responsibilities?</w:t>
      </w:r>
    </w:p>
    <w:p w14:paraId="5CBF9A09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</w:p>
    <w:p w14:paraId="3D85384A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>Testing</w:t>
      </w:r>
    </w:p>
    <w:p w14:paraId="3ACD53BD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I understand that ICM is providing COVID-19 testing for staff, can you tell me more details about this?</w:t>
      </w:r>
    </w:p>
    <w:p w14:paraId="72123FDE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Where does testing take place? How often are you tested? </w:t>
      </w:r>
    </w:p>
    <w:p w14:paraId="4129090E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y do you think ICM is offering this service?</w:t>
      </w:r>
    </w:p>
    <w:p w14:paraId="5E4D3D05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are your thoughts on ICM offering this service?</w:t>
      </w:r>
    </w:p>
    <w:p w14:paraId="542AC7F9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o people want to be tested for COVID-19?</w:t>
      </w:r>
    </w:p>
    <w:p w14:paraId="08468F86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y? Why not?</w:t>
      </w:r>
    </w:p>
    <w:p w14:paraId="15FCC905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</w:p>
    <w:p w14:paraId="1DB88748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 xml:space="preserve">Experiences at work </w:t>
      </w:r>
    </w:p>
    <w:p w14:paraId="4B2A8D0D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tell me about a typical day at work during the COVID-19 pandemic?</w:t>
      </w:r>
    </w:p>
    <w:p w14:paraId="3A7218E5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ow do you prepare to visit communities?</w:t>
      </w:r>
    </w:p>
    <w:p w14:paraId="4631D59E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PPE? Training?</w:t>
      </w:r>
    </w:p>
    <w:p w14:paraId="00DCF2BB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o you feel well-prepared to visit communities?</w:t>
      </w:r>
    </w:p>
    <w:p w14:paraId="3758ABBA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y? Why not?</w:t>
      </w:r>
    </w:p>
    <w:p w14:paraId="5FC0D676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tell me what activities you do in communities during COVID-19?</w:t>
      </w:r>
    </w:p>
    <w:p w14:paraId="03F054A6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is challenging about doing these activities during COVID-19?</w:t>
      </w:r>
    </w:p>
    <w:p w14:paraId="35EC075F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y?</w:t>
      </w:r>
    </w:p>
    <w:p w14:paraId="3AE3A1A7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I’ve heard that crossing check points is challenging during COVID-19 - can you tell me more about these check points?</w:t>
      </w:r>
    </w:p>
    <w:p w14:paraId="49BD4AD9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do they ask? What do they check?</w:t>
      </w:r>
    </w:p>
    <w:p w14:paraId="7DED5619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ow often do you cross check points in your work?</w:t>
      </w:r>
    </w:p>
    <w:p w14:paraId="150CF32C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ile in the communities, what are people’s reactions to health workers?</w:t>
      </w:r>
    </w:p>
    <w:p w14:paraId="2CD99CA7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o they have a lot of questions? Why?</w:t>
      </w:r>
    </w:p>
    <w:p w14:paraId="335B78F4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Are they curious? Why?</w:t>
      </w:r>
    </w:p>
    <w:p w14:paraId="573BEAA7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o any have negative reactions? Why?</w:t>
      </w:r>
    </w:p>
    <w:p w14:paraId="30A5E37B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uring COVID-19 have you faced any problems during your work as a healthcare worker?</w:t>
      </w:r>
    </w:p>
    <w:p w14:paraId="6714C537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problems? Why? How often? How do you respond?</w:t>
      </w:r>
    </w:p>
    <w:p w14:paraId="22DEBF86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ave you had any experiences at work during COVID-19 that made you uncomfortable or feel unsafe?</w:t>
      </w:r>
    </w:p>
    <w:p w14:paraId="56664AC6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give me an example? Why? How did you respond?</w:t>
      </w:r>
    </w:p>
    <w:p w14:paraId="2D4F78A1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lastRenderedPageBreak/>
        <w:t>Is there anything that could be done to better support you at work during COVID-19?</w:t>
      </w:r>
    </w:p>
    <w:p w14:paraId="5CD38523" w14:textId="77777777" w:rsidR="007653AC" w:rsidRPr="00CA014A" w:rsidRDefault="007653AC" w:rsidP="007653AC">
      <w:pPr>
        <w:spacing w:line="276" w:lineRule="auto"/>
        <w:ind w:left="720"/>
        <w:jc w:val="both"/>
        <w:rPr>
          <w:rFonts w:ascii="Arial" w:eastAsia="Arial" w:hAnsi="Arial" w:cs="Arial"/>
          <w:sz w:val="22"/>
          <w:szCs w:val="22"/>
        </w:rPr>
      </w:pPr>
    </w:p>
    <w:p w14:paraId="39A788F3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i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 xml:space="preserve">Experiences at home </w:t>
      </w:r>
    </w:p>
    <w:p w14:paraId="6B3DA811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After work, do you take any precautions once you reach home? </w:t>
      </w:r>
    </w:p>
    <w:p w14:paraId="3765938E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andwashing, changing clothes, showering</w:t>
      </w:r>
    </w:p>
    <w:p w14:paraId="4EDA8055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y? Why not?</w:t>
      </w:r>
    </w:p>
    <w:p w14:paraId="2F7A1D3D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During COVID-19 have you faced any problems in your home or in your community because </w:t>
      </w:r>
      <w:r w:rsidRPr="00CA014A">
        <w:rPr>
          <w:rFonts w:ascii="Arial" w:eastAsia="Arial" w:hAnsi="Arial" w:cs="Arial"/>
          <w:sz w:val="22"/>
          <w:szCs w:val="22"/>
          <w:u w:val="single"/>
        </w:rPr>
        <w:t>you are a healthcare worker</w:t>
      </w:r>
      <w:r w:rsidRPr="00CA014A">
        <w:rPr>
          <w:rFonts w:ascii="Arial" w:eastAsia="Arial" w:hAnsi="Arial" w:cs="Arial"/>
          <w:sz w:val="22"/>
          <w:szCs w:val="22"/>
        </w:rPr>
        <w:t>?</w:t>
      </w:r>
    </w:p>
    <w:p w14:paraId="7AC07743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problems? Why? How often? How do you respond?</w:t>
      </w:r>
    </w:p>
    <w:p w14:paraId="44AC37D5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During COVID-19 have you faced any problems in your home or in your community because </w:t>
      </w:r>
      <w:r w:rsidRPr="00CA014A">
        <w:rPr>
          <w:rFonts w:ascii="Arial" w:eastAsia="Arial" w:hAnsi="Arial" w:cs="Arial"/>
          <w:sz w:val="22"/>
          <w:szCs w:val="22"/>
          <w:u w:val="single"/>
        </w:rPr>
        <w:t>you travel to different communities</w:t>
      </w:r>
      <w:r w:rsidRPr="00CA014A">
        <w:rPr>
          <w:rFonts w:ascii="Arial" w:eastAsia="Arial" w:hAnsi="Arial" w:cs="Arial"/>
          <w:sz w:val="22"/>
          <w:szCs w:val="22"/>
        </w:rPr>
        <w:t>?</w:t>
      </w:r>
    </w:p>
    <w:p w14:paraId="1DE6AED6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problems? Why? How often? How do you respond?</w:t>
      </w:r>
    </w:p>
    <w:p w14:paraId="35CE1405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ave you had any experiences in your community during COVID-19 that made you uncomfortable or feel unsafe?</w:t>
      </w:r>
    </w:p>
    <w:p w14:paraId="3DE2DA36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give me an example? Why? How did you respond?</w:t>
      </w:r>
    </w:p>
    <w:p w14:paraId="42DA0DA7" w14:textId="77777777" w:rsidR="007653AC" w:rsidRPr="00CA014A" w:rsidRDefault="007653AC" w:rsidP="007653AC">
      <w:pPr>
        <w:numPr>
          <w:ilvl w:val="0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Is there anything that could be done to better support you at home or in your community during COVID-19?</w:t>
      </w:r>
    </w:p>
    <w:p w14:paraId="424A96CF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4288668E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>Closing Question</w:t>
      </w:r>
    </w:p>
    <w:p w14:paraId="05D329E2" w14:textId="77777777" w:rsidR="007653AC" w:rsidRPr="00CA014A" w:rsidRDefault="007653AC" w:rsidP="007653A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  <w:r w:rsidRPr="00CA014A">
        <w:rPr>
          <w:rFonts w:ascii="Calibri" w:eastAsia="Calibri" w:hAnsi="Calibri" w:cs="Calibri"/>
        </w:rPr>
        <w:t xml:space="preserve">What advice would you give other community health workers during the pandemic? </w:t>
      </w:r>
    </w:p>
    <w:p w14:paraId="10FA83D8" w14:textId="77777777" w:rsidR="007653AC" w:rsidRPr="00CA014A" w:rsidRDefault="007653AC" w:rsidP="007653A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</w:p>
    <w:p w14:paraId="75A0A68B" w14:textId="77777777" w:rsidR="007653AC" w:rsidRPr="00CA014A" w:rsidRDefault="007653AC" w:rsidP="007653A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</w:p>
    <w:p w14:paraId="2F2221BA" w14:textId="77777777" w:rsidR="007653AC" w:rsidRPr="00CA014A" w:rsidRDefault="00903F36" w:rsidP="007653A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pict w14:anchorId="1F72C892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4B74A088" w14:textId="77777777" w:rsidR="007653AC" w:rsidRPr="00CA014A" w:rsidRDefault="007653AC" w:rsidP="007653AC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</w:p>
    <w:p w14:paraId="543F5194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>Interview Guide for Branch/Area Heads and Admin</w:t>
      </w:r>
    </w:p>
    <w:p w14:paraId="1C29823E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</w:p>
    <w:p w14:paraId="7F765871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>Introductory questions</w:t>
      </w:r>
    </w:p>
    <w:p w14:paraId="7A2BD1AC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7E179F9A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ould you start off by telling me a bit about yourself?</w:t>
      </w:r>
    </w:p>
    <w:p w14:paraId="6B52DB57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64B5974F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tell me about your role at ICM?</w:t>
      </w:r>
    </w:p>
    <w:p w14:paraId="257A9189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ow long have you been in your current role?</w:t>
      </w:r>
    </w:p>
    <w:p w14:paraId="6A2DF475" w14:textId="77777777" w:rsidR="007653AC" w:rsidRPr="00CA014A" w:rsidRDefault="007653AC" w:rsidP="007653AC">
      <w:pPr>
        <w:numPr>
          <w:ilvl w:val="1"/>
          <w:numId w:val="2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are your main responsibilities?</w:t>
      </w:r>
    </w:p>
    <w:p w14:paraId="0008157C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</w:p>
    <w:p w14:paraId="512CD584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>Testing</w:t>
      </w:r>
    </w:p>
    <w:p w14:paraId="40080DE2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I understand that ICM is providing COVID-19 testing for staff, can you tell me more details about implementing this service?</w:t>
      </w:r>
    </w:p>
    <w:p w14:paraId="100971EB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Where does testing take place? How often are you and your staff tested? </w:t>
      </w:r>
    </w:p>
    <w:p w14:paraId="5563FD8A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y do you think ICM is offering this service?</w:t>
      </w:r>
    </w:p>
    <w:p w14:paraId="780287AC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are your thoughts on ICM offering this service?</w:t>
      </w:r>
    </w:p>
    <w:p w14:paraId="141BCAF2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has made the service easy to implement?</w:t>
      </w:r>
    </w:p>
    <w:p w14:paraId="09456A54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has made it hard to implement?</w:t>
      </w:r>
    </w:p>
    <w:p w14:paraId="470CC5C6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problems have you faced and how did you solve them?</w:t>
      </w:r>
    </w:p>
    <w:p w14:paraId="500C0BAE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o people want to be tested for COVID-19?</w:t>
      </w:r>
    </w:p>
    <w:p w14:paraId="7928E860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lastRenderedPageBreak/>
        <w:t>Why? Why not?</w:t>
      </w:r>
    </w:p>
    <w:p w14:paraId="3167A6BC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b/>
          <w:color w:val="134F5C"/>
          <w:sz w:val="22"/>
          <w:szCs w:val="22"/>
        </w:rPr>
      </w:pPr>
    </w:p>
    <w:p w14:paraId="70743783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 xml:space="preserve">Experiences at work </w:t>
      </w:r>
    </w:p>
    <w:p w14:paraId="358285CA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tell me about a typical day at work during the COVID-19 pandemic?</w:t>
      </w:r>
    </w:p>
    <w:p w14:paraId="6B53711E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ow have you prepared your staff to visit communities?</w:t>
      </w:r>
    </w:p>
    <w:p w14:paraId="7B278AD3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PPE? Training?</w:t>
      </w:r>
    </w:p>
    <w:p w14:paraId="3705B577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tell me what activities you do in communities during COVID-19?</w:t>
      </w:r>
    </w:p>
    <w:p w14:paraId="710F76F6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is challenging about coordinating these activities during COVID-19?</w:t>
      </w:r>
    </w:p>
    <w:p w14:paraId="7953A84F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y?</w:t>
      </w:r>
    </w:p>
    <w:p w14:paraId="196CE31A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I’ve heard that crossing check points is challenging during COVID-19 - can you tell me more about these check points?</w:t>
      </w:r>
    </w:p>
    <w:p w14:paraId="01510E6D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do they ask? What do they check?</w:t>
      </w:r>
    </w:p>
    <w:p w14:paraId="1DA324FF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ow often do you cross check points in your work?</w:t>
      </w:r>
    </w:p>
    <w:p w14:paraId="16CF035D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ile in the communities, what are people’s reactions to health workers?</w:t>
      </w:r>
    </w:p>
    <w:p w14:paraId="1EC0B2A8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o they have a lot of questions? Why?</w:t>
      </w:r>
    </w:p>
    <w:p w14:paraId="6192AB23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Are they curious? Why?</w:t>
      </w:r>
    </w:p>
    <w:p w14:paraId="52BC4693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o any have negative reactions? Why?</w:t>
      </w:r>
    </w:p>
    <w:p w14:paraId="1BEC6A4B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uring COVID-19 have you faced any problems during your work as a coordinator?</w:t>
      </w:r>
    </w:p>
    <w:p w14:paraId="57B68082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problems? Why? How often? How do you respond?</w:t>
      </w:r>
    </w:p>
    <w:p w14:paraId="0F6CDD16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During COVID-19 have your staff reported any problems during their work?</w:t>
      </w:r>
    </w:p>
    <w:p w14:paraId="5E6A5102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problems? Why? How often? How do you respond?</w:t>
      </w:r>
    </w:p>
    <w:p w14:paraId="2FB2A686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ave you had any experiences at work during COVID-19 that made you uncomfortable or feel unsafe?</w:t>
      </w:r>
    </w:p>
    <w:p w14:paraId="73AB32A0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give me an example? Why? How did you respond?</w:t>
      </w:r>
    </w:p>
    <w:p w14:paraId="09C21D10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Is there anything that could be done to better support you at work during COVID-19?</w:t>
      </w:r>
    </w:p>
    <w:p w14:paraId="76E1A8E1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Have </w:t>
      </w:r>
      <w:r w:rsidRPr="00CA014A">
        <w:rPr>
          <w:rFonts w:ascii="Arial" w:eastAsia="Arial" w:hAnsi="Arial" w:cs="Arial"/>
          <w:sz w:val="22"/>
          <w:szCs w:val="22"/>
          <w:u w:val="single"/>
        </w:rPr>
        <w:t xml:space="preserve">your staff </w:t>
      </w:r>
      <w:r w:rsidRPr="00CA014A">
        <w:rPr>
          <w:rFonts w:ascii="Arial" w:eastAsia="Arial" w:hAnsi="Arial" w:cs="Arial"/>
          <w:sz w:val="22"/>
          <w:szCs w:val="22"/>
        </w:rPr>
        <w:t>reported any experiences at work during COVID-19 where they felt uncomfortable or feel unsafe?</w:t>
      </w:r>
    </w:p>
    <w:p w14:paraId="4A18B72C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give me an example? Why? How did you respond?</w:t>
      </w:r>
    </w:p>
    <w:p w14:paraId="31380181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Is there anything that could be done to better support </w:t>
      </w:r>
      <w:r w:rsidRPr="00CA014A">
        <w:rPr>
          <w:rFonts w:ascii="Arial" w:eastAsia="Arial" w:hAnsi="Arial" w:cs="Arial"/>
          <w:sz w:val="22"/>
          <w:szCs w:val="22"/>
          <w:u w:val="single"/>
        </w:rPr>
        <w:t>your staff</w:t>
      </w:r>
      <w:r w:rsidRPr="00CA014A">
        <w:rPr>
          <w:rFonts w:ascii="Arial" w:eastAsia="Arial" w:hAnsi="Arial" w:cs="Arial"/>
          <w:sz w:val="22"/>
          <w:szCs w:val="22"/>
        </w:rPr>
        <w:t xml:space="preserve"> at work during COVID-19?</w:t>
      </w:r>
    </w:p>
    <w:p w14:paraId="4C9E88A1" w14:textId="77777777" w:rsidR="007653AC" w:rsidRPr="00CA014A" w:rsidRDefault="007653AC" w:rsidP="007653AC">
      <w:pPr>
        <w:spacing w:line="276" w:lineRule="auto"/>
        <w:ind w:left="720"/>
        <w:jc w:val="both"/>
        <w:rPr>
          <w:rFonts w:ascii="Arial" w:eastAsia="Arial" w:hAnsi="Arial" w:cs="Arial"/>
          <w:sz w:val="22"/>
          <w:szCs w:val="22"/>
        </w:rPr>
      </w:pPr>
    </w:p>
    <w:p w14:paraId="78EC6F5D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i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 xml:space="preserve">Experiences at home </w:t>
      </w:r>
    </w:p>
    <w:p w14:paraId="21792BB0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After work, do you take any precautions once you reach home? </w:t>
      </w:r>
    </w:p>
    <w:p w14:paraId="408DBDCD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andwashing, changing clothes, showering</w:t>
      </w:r>
    </w:p>
    <w:p w14:paraId="18B74A86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y? Why not?</w:t>
      </w:r>
    </w:p>
    <w:p w14:paraId="4AB2C37B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During COVID-19 have you faced any problems in your home or in your community because </w:t>
      </w:r>
      <w:r w:rsidRPr="00CA014A">
        <w:rPr>
          <w:rFonts w:ascii="Arial" w:eastAsia="Arial" w:hAnsi="Arial" w:cs="Arial"/>
          <w:sz w:val="22"/>
          <w:szCs w:val="22"/>
          <w:u w:val="single"/>
        </w:rPr>
        <w:t>you are a healthcare worker</w:t>
      </w:r>
      <w:r w:rsidRPr="00CA014A">
        <w:rPr>
          <w:rFonts w:ascii="Arial" w:eastAsia="Arial" w:hAnsi="Arial" w:cs="Arial"/>
          <w:sz w:val="22"/>
          <w:szCs w:val="22"/>
        </w:rPr>
        <w:t>?</w:t>
      </w:r>
    </w:p>
    <w:p w14:paraId="4702267E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problems? Why? How often? How do you respond?</w:t>
      </w:r>
    </w:p>
    <w:p w14:paraId="388B7D53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 xml:space="preserve">During COVID-19 have you faced any problems in your home or in your community because </w:t>
      </w:r>
      <w:r w:rsidRPr="00CA014A">
        <w:rPr>
          <w:rFonts w:ascii="Arial" w:eastAsia="Arial" w:hAnsi="Arial" w:cs="Arial"/>
          <w:sz w:val="22"/>
          <w:szCs w:val="22"/>
          <w:u w:val="single"/>
        </w:rPr>
        <w:t>you travel to different communities</w:t>
      </w:r>
      <w:r w:rsidRPr="00CA014A">
        <w:rPr>
          <w:rFonts w:ascii="Arial" w:eastAsia="Arial" w:hAnsi="Arial" w:cs="Arial"/>
          <w:sz w:val="22"/>
          <w:szCs w:val="22"/>
        </w:rPr>
        <w:t>?</w:t>
      </w:r>
    </w:p>
    <w:p w14:paraId="5A53B2EA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What problems? Why? How often? How do you respond?</w:t>
      </w:r>
    </w:p>
    <w:p w14:paraId="5803AC13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Have you had any experiences in your community during COVID-19 that made you uncomfortable or feel unsafe?</w:t>
      </w:r>
    </w:p>
    <w:p w14:paraId="1FED326A" w14:textId="77777777" w:rsidR="007653AC" w:rsidRPr="00CA014A" w:rsidRDefault="007653AC" w:rsidP="007653AC">
      <w:pPr>
        <w:numPr>
          <w:ilvl w:val="1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t>Can you give me an example? Why? How did you respond?</w:t>
      </w:r>
    </w:p>
    <w:p w14:paraId="69B3DA5B" w14:textId="77777777" w:rsidR="007653AC" w:rsidRPr="00CA014A" w:rsidRDefault="007653AC" w:rsidP="007653AC">
      <w:pPr>
        <w:numPr>
          <w:ilvl w:val="0"/>
          <w:numId w:val="3"/>
        </w:num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sz w:val="22"/>
          <w:szCs w:val="22"/>
        </w:rPr>
        <w:lastRenderedPageBreak/>
        <w:t>Is there anything that could be done to better support you at home or in your community during COVID-19?</w:t>
      </w:r>
    </w:p>
    <w:p w14:paraId="33CCCAB2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i/>
          <w:sz w:val="22"/>
          <w:szCs w:val="22"/>
        </w:rPr>
      </w:pPr>
    </w:p>
    <w:p w14:paraId="5288EF3F" w14:textId="77777777" w:rsidR="007653AC" w:rsidRPr="00CA014A" w:rsidRDefault="007653AC" w:rsidP="007653AC">
      <w:pPr>
        <w:ind w:left="720"/>
        <w:rPr>
          <w:rFonts w:ascii="Calibri" w:eastAsia="Calibri" w:hAnsi="Calibri" w:cs="Calibri"/>
        </w:rPr>
      </w:pPr>
    </w:p>
    <w:p w14:paraId="6A4F22E5" w14:textId="77777777" w:rsidR="007653AC" w:rsidRPr="00CA014A" w:rsidRDefault="007653AC" w:rsidP="007653A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CA014A">
        <w:rPr>
          <w:rFonts w:ascii="Arial" w:eastAsia="Arial" w:hAnsi="Arial" w:cs="Arial"/>
          <w:b/>
          <w:color w:val="134F5C"/>
          <w:sz w:val="22"/>
          <w:szCs w:val="22"/>
        </w:rPr>
        <w:t>Closing Question</w:t>
      </w:r>
    </w:p>
    <w:p w14:paraId="78FA9151" w14:textId="77777777" w:rsidR="007653AC" w:rsidRPr="00CA014A" w:rsidRDefault="007653AC" w:rsidP="007653AC">
      <w:pPr>
        <w:numPr>
          <w:ilvl w:val="0"/>
          <w:numId w:val="3"/>
        </w:numPr>
        <w:rPr>
          <w:rFonts w:ascii="Calibri" w:eastAsia="Calibri" w:hAnsi="Calibri" w:cs="Calibri"/>
        </w:rPr>
      </w:pPr>
      <w:r w:rsidRPr="00CA014A">
        <w:rPr>
          <w:rFonts w:ascii="Calibri" w:eastAsia="Calibri" w:hAnsi="Calibri" w:cs="Calibri"/>
        </w:rPr>
        <w:t xml:space="preserve">What advice would you give others who are coordinating community health work during the pandemic? </w:t>
      </w:r>
    </w:p>
    <w:p w14:paraId="3FA5C05E" w14:textId="77777777" w:rsidR="007653AC" w:rsidRPr="00CA014A" w:rsidRDefault="007653AC" w:rsidP="007653AC">
      <w:pPr>
        <w:rPr>
          <w:rFonts w:ascii="Calibri" w:eastAsia="Calibri" w:hAnsi="Calibri" w:cs="Calibri"/>
        </w:rPr>
      </w:pPr>
    </w:p>
    <w:p w14:paraId="54D1BE5F" w14:textId="77777777" w:rsidR="00EA5576" w:rsidRDefault="00000000"/>
    <w:sectPr w:rsidR="00EA5576" w:rsidSect="001035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B3BA3"/>
    <w:multiLevelType w:val="multilevel"/>
    <w:tmpl w:val="C46AA3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D82052B"/>
    <w:multiLevelType w:val="multilevel"/>
    <w:tmpl w:val="C46AA3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1ED10E9"/>
    <w:multiLevelType w:val="multilevel"/>
    <w:tmpl w:val="C46AA3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48588078">
    <w:abstractNumId w:val="1"/>
  </w:num>
  <w:num w:numId="2" w16cid:durableId="1260024973">
    <w:abstractNumId w:val="2"/>
  </w:num>
  <w:num w:numId="3" w16cid:durableId="166334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AC"/>
    <w:rsid w:val="00011A67"/>
    <w:rsid w:val="000360DF"/>
    <w:rsid w:val="000562B9"/>
    <w:rsid w:val="00063F8E"/>
    <w:rsid w:val="001035B4"/>
    <w:rsid w:val="00116753"/>
    <w:rsid w:val="0014528B"/>
    <w:rsid w:val="0016069B"/>
    <w:rsid w:val="0018468D"/>
    <w:rsid w:val="00185E46"/>
    <w:rsid w:val="00186627"/>
    <w:rsid w:val="001C0900"/>
    <w:rsid w:val="001C414A"/>
    <w:rsid w:val="001F2C91"/>
    <w:rsid w:val="00214EB0"/>
    <w:rsid w:val="002663EE"/>
    <w:rsid w:val="002670C2"/>
    <w:rsid w:val="002732DE"/>
    <w:rsid w:val="00294CE0"/>
    <w:rsid w:val="002C6F80"/>
    <w:rsid w:val="002F7A79"/>
    <w:rsid w:val="003120EC"/>
    <w:rsid w:val="00315290"/>
    <w:rsid w:val="0032616B"/>
    <w:rsid w:val="003934C6"/>
    <w:rsid w:val="003A13B7"/>
    <w:rsid w:val="003B44A7"/>
    <w:rsid w:val="00410B0C"/>
    <w:rsid w:val="004322DD"/>
    <w:rsid w:val="0046083A"/>
    <w:rsid w:val="00465F27"/>
    <w:rsid w:val="00490F33"/>
    <w:rsid w:val="004C3250"/>
    <w:rsid w:val="004F01B5"/>
    <w:rsid w:val="004F0E77"/>
    <w:rsid w:val="00520FAC"/>
    <w:rsid w:val="00557032"/>
    <w:rsid w:val="005C2167"/>
    <w:rsid w:val="005C26EC"/>
    <w:rsid w:val="005C2A7E"/>
    <w:rsid w:val="005D5A95"/>
    <w:rsid w:val="005E09CB"/>
    <w:rsid w:val="005F3D29"/>
    <w:rsid w:val="006505E7"/>
    <w:rsid w:val="006608E4"/>
    <w:rsid w:val="006748BF"/>
    <w:rsid w:val="00676D20"/>
    <w:rsid w:val="0068737B"/>
    <w:rsid w:val="006B7DCA"/>
    <w:rsid w:val="006C0D3C"/>
    <w:rsid w:val="006D36C3"/>
    <w:rsid w:val="006D68C6"/>
    <w:rsid w:val="0070558A"/>
    <w:rsid w:val="007213A1"/>
    <w:rsid w:val="0072718D"/>
    <w:rsid w:val="007359A4"/>
    <w:rsid w:val="007370CD"/>
    <w:rsid w:val="00755FB8"/>
    <w:rsid w:val="007653AC"/>
    <w:rsid w:val="00770DC7"/>
    <w:rsid w:val="00782AD5"/>
    <w:rsid w:val="00783277"/>
    <w:rsid w:val="007A44A5"/>
    <w:rsid w:val="007B6075"/>
    <w:rsid w:val="007C2A52"/>
    <w:rsid w:val="007D428D"/>
    <w:rsid w:val="007D7B7E"/>
    <w:rsid w:val="007E75A7"/>
    <w:rsid w:val="0081263F"/>
    <w:rsid w:val="00822028"/>
    <w:rsid w:val="008614FD"/>
    <w:rsid w:val="00877749"/>
    <w:rsid w:val="00891883"/>
    <w:rsid w:val="008B2A1F"/>
    <w:rsid w:val="008B4D71"/>
    <w:rsid w:val="008B676D"/>
    <w:rsid w:val="008C37DB"/>
    <w:rsid w:val="008D50EE"/>
    <w:rsid w:val="008D6416"/>
    <w:rsid w:val="00900743"/>
    <w:rsid w:val="00903F36"/>
    <w:rsid w:val="00910E4A"/>
    <w:rsid w:val="00957116"/>
    <w:rsid w:val="009A4F5B"/>
    <w:rsid w:val="009D1BBE"/>
    <w:rsid w:val="009E5D37"/>
    <w:rsid w:val="00A02842"/>
    <w:rsid w:val="00A13990"/>
    <w:rsid w:val="00A25617"/>
    <w:rsid w:val="00A403F9"/>
    <w:rsid w:val="00A568A3"/>
    <w:rsid w:val="00A865F9"/>
    <w:rsid w:val="00AA1E76"/>
    <w:rsid w:val="00AC0066"/>
    <w:rsid w:val="00B06668"/>
    <w:rsid w:val="00B22D68"/>
    <w:rsid w:val="00B44925"/>
    <w:rsid w:val="00B45322"/>
    <w:rsid w:val="00B64E40"/>
    <w:rsid w:val="00B73DD4"/>
    <w:rsid w:val="00B74278"/>
    <w:rsid w:val="00B7508F"/>
    <w:rsid w:val="00B77C2E"/>
    <w:rsid w:val="00B94EF4"/>
    <w:rsid w:val="00B95775"/>
    <w:rsid w:val="00BA6C07"/>
    <w:rsid w:val="00BA79C2"/>
    <w:rsid w:val="00BB3164"/>
    <w:rsid w:val="00BC072F"/>
    <w:rsid w:val="00BE34A9"/>
    <w:rsid w:val="00C21557"/>
    <w:rsid w:val="00C81D98"/>
    <w:rsid w:val="00C86507"/>
    <w:rsid w:val="00C9535F"/>
    <w:rsid w:val="00CA6930"/>
    <w:rsid w:val="00CC7751"/>
    <w:rsid w:val="00CE0EA9"/>
    <w:rsid w:val="00CE6A25"/>
    <w:rsid w:val="00CE7286"/>
    <w:rsid w:val="00D0340B"/>
    <w:rsid w:val="00D43B70"/>
    <w:rsid w:val="00D65D47"/>
    <w:rsid w:val="00D926D5"/>
    <w:rsid w:val="00DB0C8F"/>
    <w:rsid w:val="00E40120"/>
    <w:rsid w:val="00E54981"/>
    <w:rsid w:val="00E93668"/>
    <w:rsid w:val="00EC0507"/>
    <w:rsid w:val="00EE0D74"/>
    <w:rsid w:val="00F04430"/>
    <w:rsid w:val="00F11B9F"/>
    <w:rsid w:val="00F27838"/>
    <w:rsid w:val="00F42C6D"/>
    <w:rsid w:val="00F92938"/>
    <w:rsid w:val="00F9476A"/>
    <w:rsid w:val="00FF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986CC"/>
  <w15:chartTrackingRefBased/>
  <w15:docId w15:val="{BC1CFFE4-31C3-AB43-8C4D-8EE6C9A3A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3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1</Words>
  <Characters>4795</Characters>
  <Application>Microsoft Office Word</Application>
  <DocSecurity>0</DocSecurity>
  <Lines>39</Lines>
  <Paragraphs>11</Paragraphs>
  <ScaleCrop>false</ScaleCrop>
  <Company/>
  <LinksUpToDate>false</LinksUpToDate>
  <CharactersWithSpaces>5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Haldane</dc:creator>
  <cp:keywords/>
  <dc:description/>
  <cp:lastModifiedBy>Victoria Haldane</cp:lastModifiedBy>
  <cp:revision>1</cp:revision>
  <dcterms:created xsi:type="dcterms:W3CDTF">2022-10-16T16:47:00Z</dcterms:created>
  <dcterms:modified xsi:type="dcterms:W3CDTF">2022-10-16T16:47:00Z</dcterms:modified>
</cp:coreProperties>
</file>